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E11D8" w14:textId="3745D580" w:rsidR="004152C9" w:rsidRPr="009D16D1" w:rsidRDefault="00C42891" w:rsidP="006D7458">
      <w:pPr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 xml:space="preserve">Supplementary Table </w:t>
      </w:r>
      <w:r w:rsidR="00F90BF0"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1</w:t>
      </w:r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.</w:t>
      </w:r>
      <w:proofErr w:type="gramEnd"/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F90BF0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Clinical and demographic features of the Stanford</w:t>
      </w:r>
      <w:r w:rsidR="00D549E7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A13E0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University, </w:t>
      </w:r>
      <w:r w:rsidR="00D549E7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Washington University</w:t>
      </w:r>
      <w:r w:rsidR="00F90BF0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A13E0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and TCGA </w:t>
      </w:r>
      <w:r w:rsidR="00EA6B58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HNSCC </w:t>
      </w:r>
      <w:r w:rsidR="00F90BF0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patient cohort</w:t>
      </w:r>
      <w:r w:rsidR="00D549E7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s</w:t>
      </w: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.</w:t>
      </w:r>
    </w:p>
    <w:p w14:paraId="70FDB582" w14:textId="65A8B33C" w:rsidR="00BA13E0" w:rsidRPr="009D16D1" w:rsidRDefault="00BA13E0" w:rsidP="00BA13E0">
      <w:pPr>
        <w:jc w:val="center"/>
        <w:rPr>
          <w:rFonts w:cs="Times New Roman"/>
          <w:b/>
          <w:sz w:val="28"/>
          <w:szCs w:val="28"/>
        </w:rPr>
      </w:pPr>
      <w:r w:rsidRPr="009D16D1">
        <w:rPr>
          <w:rFonts w:cs="Times New Roman"/>
          <w:b/>
          <w:sz w:val="28"/>
          <w:szCs w:val="28"/>
        </w:rPr>
        <w:t xml:space="preserve">Table S1. Clinical and demographic features of the </w:t>
      </w:r>
      <w:r w:rsidR="00786180" w:rsidRPr="009D16D1">
        <w:rPr>
          <w:rFonts w:cs="Times New Roman"/>
          <w:b/>
          <w:sz w:val="28"/>
          <w:szCs w:val="28"/>
        </w:rPr>
        <w:t>three</w:t>
      </w:r>
      <w:r w:rsidRPr="009D16D1">
        <w:rPr>
          <w:rFonts w:cs="Times New Roman"/>
          <w:b/>
          <w:sz w:val="28"/>
          <w:szCs w:val="28"/>
        </w:rPr>
        <w:t xml:space="preserve"> cohorts</w:t>
      </w:r>
    </w:p>
    <w:p w14:paraId="570EEBA0" w14:textId="77777777" w:rsidR="008C250B" w:rsidRPr="009D16D1" w:rsidRDefault="008C250B" w:rsidP="00BA13E0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734"/>
        <w:gridCol w:w="1749"/>
        <w:gridCol w:w="2003"/>
        <w:gridCol w:w="1864"/>
      </w:tblGrid>
      <w:tr w:rsidR="00BA13E0" w:rsidRPr="009D16D1" w14:paraId="6B0C51E3" w14:textId="77777777" w:rsidTr="00D923ED">
        <w:trPr>
          <w:trHeight w:val="809"/>
        </w:trPr>
        <w:tc>
          <w:tcPr>
            <w:tcW w:w="3734" w:type="dxa"/>
          </w:tcPr>
          <w:p w14:paraId="5029244D" w14:textId="77777777" w:rsidR="00BA13E0" w:rsidRPr="009D16D1" w:rsidRDefault="00BA13E0" w:rsidP="00D923E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Patient characteristics</w:t>
            </w:r>
          </w:p>
        </w:tc>
        <w:tc>
          <w:tcPr>
            <w:tcW w:w="1749" w:type="dxa"/>
          </w:tcPr>
          <w:p w14:paraId="5562835A" w14:textId="77777777" w:rsidR="00BA13E0" w:rsidRPr="009D16D1" w:rsidRDefault="00BA13E0" w:rsidP="00D923E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Stanford Cohort (%)</w:t>
            </w:r>
          </w:p>
        </w:tc>
        <w:tc>
          <w:tcPr>
            <w:tcW w:w="2003" w:type="dxa"/>
          </w:tcPr>
          <w:p w14:paraId="3F55E452" w14:textId="77777777" w:rsidR="00BA13E0" w:rsidRPr="009D16D1" w:rsidRDefault="00BA13E0" w:rsidP="00D923E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Washington University Cohort</w:t>
            </w:r>
          </w:p>
        </w:tc>
        <w:tc>
          <w:tcPr>
            <w:tcW w:w="1864" w:type="dxa"/>
          </w:tcPr>
          <w:p w14:paraId="5D24E259" w14:textId="77777777" w:rsidR="00BA13E0" w:rsidRPr="009D16D1" w:rsidRDefault="00BA13E0" w:rsidP="00D923E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TCGA</w:t>
            </w:r>
          </w:p>
        </w:tc>
      </w:tr>
      <w:tr w:rsidR="00BA13E0" w:rsidRPr="009D16D1" w14:paraId="388E2B4E" w14:textId="77777777" w:rsidTr="004E5755">
        <w:trPr>
          <w:trHeight w:val="395"/>
        </w:trPr>
        <w:tc>
          <w:tcPr>
            <w:tcW w:w="3734" w:type="dxa"/>
          </w:tcPr>
          <w:p w14:paraId="52AE5E56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Total number of patients</w:t>
            </w:r>
          </w:p>
        </w:tc>
        <w:tc>
          <w:tcPr>
            <w:tcW w:w="1749" w:type="dxa"/>
          </w:tcPr>
          <w:p w14:paraId="0665E03D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82</w:t>
            </w:r>
          </w:p>
        </w:tc>
        <w:tc>
          <w:tcPr>
            <w:tcW w:w="2003" w:type="dxa"/>
          </w:tcPr>
          <w:p w14:paraId="0D583338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89</w:t>
            </w:r>
          </w:p>
        </w:tc>
        <w:tc>
          <w:tcPr>
            <w:tcW w:w="1864" w:type="dxa"/>
          </w:tcPr>
          <w:p w14:paraId="0BB1A185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377</w:t>
            </w:r>
          </w:p>
        </w:tc>
      </w:tr>
      <w:tr w:rsidR="00BA13E0" w:rsidRPr="009D16D1" w14:paraId="4B3B3050" w14:textId="77777777" w:rsidTr="004E5755">
        <w:trPr>
          <w:trHeight w:val="305"/>
        </w:trPr>
        <w:tc>
          <w:tcPr>
            <w:tcW w:w="3734" w:type="dxa"/>
          </w:tcPr>
          <w:p w14:paraId="41202DD2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Median age [Range]</w:t>
            </w:r>
          </w:p>
        </w:tc>
        <w:tc>
          <w:tcPr>
            <w:tcW w:w="1749" w:type="dxa"/>
            <w:shd w:val="clear" w:color="auto" w:fill="FFFFFF" w:themeFill="background1"/>
          </w:tcPr>
          <w:p w14:paraId="0A8AAD01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60 [20, 94]</w:t>
            </w:r>
          </w:p>
        </w:tc>
        <w:tc>
          <w:tcPr>
            <w:tcW w:w="2003" w:type="dxa"/>
            <w:shd w:val="clear" w:color="auto" w:fill="FFFFFF" w:themeFill="background1"/>
          </w:tcPr>
          <w:p w14:paraId="051BBF6E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54 [33, 81]</w:t>
            </w:r>
          </w:p>
        </w:tc>
        <w:tc>
          <w:tcPr>
            <w:tcW w:w="1864" w:type="dxa"/>
          </w:tcPr>
          <w:p w14:paraId="148B9E0E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61 [19, 90]</w:t>
            </w:r>
          </w:p>
        </w:tc>
      </w:tr>
      <w:tr w:rsidR="00BA13E0" w:rsidRPr="009D16D1" w14:paraId="2BD69E1F" w14:textId="77777777" w:rsidTr="004E5755">
        <w:tc>
          <w:tcPr>
            <w:tcW w:w="3734" w:type="dxa"/>
          </w:tcPr>
          <w:p w14:paraId="38B953DD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Gender </w:t>
            </w:r>
          </w:p>
          <w:p w14:paraId="38D32738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Male </w:t>
            </w:r>
          </w:p>
          <w:p w14:paraId="17945255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Female</w:t>
            </w:r>
          </w:p>
          <w:p w14:paraId="30274931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Missing</w:t>
            </w:r>
          </w:p>
        </w:tc>
        <w:tc>
          <w:tcPr>
            <w:tcW w:w="1749" w:type="dxa"/>
            <w:shd w:val="clear" w:color="auto" w:fill="FFFFFF" w:themeFill="background1"/>
          </w:tcPr>
          <w:p w14:paraId="6E2FAD1F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361173AD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71 (87%)</w:t>
            </w:r>
          </w:p>
          <w:p w14:paraId="568F7F9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1 (13%)</w:t>
            </w:r>
          </w:p>
        </w:tc>
        <w:tc>
          <w:tcPr>
            <w:tcW w:w="2003" w:type="dxa"/>
            <w:shd w:val="clear" w:color="auto" w:fill="FFFFFF" w:themeFill="background1"/>
          </w:tcPr>
          <w:p w14:paraId="5A1F02EC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72BFF89D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62 (86%)</w:t>
            </w:r>
          </w:p>
          <w:p w14:paraId="49B199EB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6 (14%)</w:t>
            </w:r>
          </w:p>
          <w:p w14:paraId="3D6AA204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 (0.4%)</w:t>
            </w:r>
          </w:p>
        </w:tc>
        <w:tc>
          <w:tcPr>
            <w:tcW w:w="1864" w:type="dxa"/>
          </w:tcPr>
          <w:p w14:paraId="3ED63E88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3C29C165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72 (72%)</w:t>
            </w:r>
          </w:p>
          <w:p w14:paraId="28ED1F4D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05 (28%)</w:t>
            </w:r>
          </w:p>
        </w:tc>
      </w:tr>
      <w:tr w:rsidR="00BA13E0" w:rsidRPr="009D16D1" w14:paraId="2CE13F28" w14:textId="77777777" w:rsidTr="004E5755">
        <w:tc>
          <w:tcPr>
            <w:tcW w:w="3734" w:type="dxa"/>
          </w:tcPr>
          <w:p w14:paraId="637CDA3C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T-stage </w:t>
            </w:r>
          </w:p>
          <w:p w14:paraId="47CD1ADF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T1-2</w:t>
            </w:r>
          </w:p>
          <w:p w14:paraId="228CA625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T3-4</w:t>
            </w:r>
          </w:p>
          <w:p w14:paraId="08CE97B6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 missing</w:t>
            </w:r>
          </w:p>
        </w:tc>
        <w:tc>
          <w:tcPr>
            <w:tcW w:w="1749" w:type="dxa"/>
            <w:shd w:val="clear" w:color="auto" w:fill="FFFFFF" w:themeFill="background1"/>
          </w:tcPr>
          <w:p w14:paraId="789ED26B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7FFB40A3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36 (44%)</w:t>
            </w:r>
          </w:p>
          <w:p w14:paraId="64EBB176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6 (56%)</w:t>
            </w:r>
          </w:p>
        </w:tc>
        <w:tc>
          <w:tcPr>
            <w:tcW w:w="2003" w:type="dxa"/>
            <w:shd w:val="clear" w:color="auto" w:fill="FFFFFF" w:themeFill="background1"/>
          </w:tcPr>
          <w:p w14:paraId="4103ECA2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4E99EADA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04 (55%)</w:t>
            </w:r>
          </w:p>
          <w:p w14:paraId="01D38B8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76 (40%)</w:t>
            </w:r>
          </w:p>
          <w:p w14:paraId="2B9CAE2F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9 (5%)</w:t>
            </w:r>
          </w:p>
        </w:tc>
        <w:tc>
          <w:tcPr>
            <w:tcW w:w="1864" w:type="dxa"/>
          </w:tcPr>
          <w:p w14:paraId="34D30962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1F1BC9F2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52 (40%)</w:t>
            </w:r>
          </w:p>
          <w:p w14:paraId="081F1E7C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25 (60%)</w:t>
            </w:r>
          </w:p>
        </w:tc>
      </w:tr>
      <w:tr w:rsidR="00BA13E0" w:rsidRPr="009D16D1" w14:paraId="613BE126" w14:textId="77777777" w:rsidTr="004E5755">
        <w:tc>
          <w:tcPr>
            <w:tcW w:w="3734" w:type="dxa"/>
          </w:tcPr>
          <w:p w14:paraId="5840BFA4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N-Stage</w:t>
            </w:r>
          </w:p>
          <w:p w14:paraId="4704D5D0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N0-1</w:t>
            </w:r>
          </w:p>
          <w:p w14:paraId="1F8B613C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N2</w:t>
            </w:r>
          </w:p>
          <w:p w14:paraId="411DF803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N3 </w:t>
            </w:r>
          </w:p>
          <w:p w14:paraId="333A159F" w14:textId="1A6DC429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     NX</w:t>
            </w:r>
          </w:p>
        </w:tc>
        <w:tc>
          <w:tcPr>
            <w:tcW w:w="1749" w:type="dxa"/>
            <w:shd w:val="clear" w:color="auto" w:fill="FFFFFF" w:themeFill="background1"/>
          </w:tcPr>
          <w:p w14:paraId="565C4D53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2E0F5DD1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4 (17%)</w:t>
            </w:r>
          </w:p>
          <w:p w14:paraId="1E8EEDA6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54 (66%)</w:t>
            </w:r>
          </w:p>
          <w:p w14:paraId="6C3FC12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4 (17%)</w:t>
            </w:r>
          </w:p>
        </w:tc>
        <w:tc>
          <w:tcPr>
            <w:tcW w:w="2003" w:type="dxa"/>
            <w:shd w:val="clear" w:color="auto" w:fill="FFFFFF" w:themeFill="background1"/>
          </w:tcPr>
          <w:p w14:paraId="64E22326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526B6051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62 (33%)</w:t>
            </w:r>
          </w:p>
          <w:p w14:paraId="7C5AD266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12 (59%)</w:t>
            </w:r>
          </w:p>
          <w:p w14:paraId="43467E21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0 (5%)</w:t>
            </w:r>
          </w:p>
          <w:p w14:paraId="145DBEAA" w14:textId="000B1D02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02618133" w14:textId="6B68437E" w:rsidR="003948BA" w:rsidRPr="009D16D1" w:rsidRDefault="003948BA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5 (3%)</w:t>
            </w:r>
          </w:p>
        </w:tc>
        <w:tc>
          <w:tcPr>
            <w:tcW w:w="1864" w:type="dxa"/>
          </w:tcPr>
          <w:p w14:paraId="71A62065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0D35BC9B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04 (54%)</w:t>
            </w:r>
          </w:p>
          <w:p w14:paraId="61913EBA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34 (35%)</w:t>
            </w:r>
          </w:p>
          <w:p w14:paraId="1C205D2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 (1%)</w:t>
            </w:r>
          </w:p>
          <w:p w14:paraId="20A29D7A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198011E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35 (9%)</w:t>
            </w:r>
          </w:p>
        </w:tc>
      </w:tr>
      <w:tr w:rsidR="00BA13E0" w:rsidRPr="009D16D1" w14:paraId="371827A8" w14:textId="77777777" w:rsidTr="004E5755">
        <w:tc>
          <w:tcPr>
            <w:tcW w:w="3734" w:type="dxa"/>
          </w:tcPr>
          <w:p w14:paraId="51394FE9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Stage</w:t>
            </w:r>
          </w:p>
          <w:p w14:paraId="1EBB8712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I-II</w:t>
            </w:r>
          </w:p>
          <w:p w14:paraId="1B3986D2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III-IV</w:t>
            </w:r>
          </w:p>
          <w:p w14:paraId="08F5F27F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Missing</w:t>
            </w:r>
          </w:p>
        </w:tc>
        <w:tc>
          <w:tcPr>
            <w:tcW w:w="1749" w:type="dxa"/>
            <w:shd w:val="clear" w:color="auto" w:fill="FFFFFF" w:themeFill="background1"/>
          </w:tcPr>
          <w:p w14:paraId="5E649B32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54A2BBAF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 (5%)</w:t>
            </w:r>
          </w:p>
          <w:p w14:paraId="0206FF58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78 (95%)</w:t>
            </w:r>
          </w:p>
        </w:tc>
        <w:tc>
          <w:tcPr>
            <w:tcW w:w="2003" w:type="dxa"/>
            <w:shd w:val="clear" w:color="auto" w:fill="FFFFFF" w:themeFill="background1"/>
          </w:tcPr>
          <w:p w14:paraId="617E937B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4FECBE96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3 (7%)</w:t>
            </w:r>
          </w:p>
          <w:p w14:paraId="4858565C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71 (90%)</w:t>
            </w:r>
          </w:p>
          <w:p w14:paraId="7FF5E767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5 (3%)</w:t>
            </w:r>
          </w:p>
        </w:tc>
        <w:tc>
          <w:tcPr>
            <w:tcW w:w="1864" w:type="dxa"/>
          </w:tcPr>
          <w:p w14:paraId="17BB4E6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07BBCC84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97 (26%)</w:t>
            </w:r>
          </w:p>
          <w:p w14:paraId="4AA1AA89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80 (74%)</w:t>
            </w:r>
          </w:p>
        </w:tc>
      </w:tr>
      <w:tr w:rsidR="00BA13E0" w:rsidRPr="009D16D1" w14:paraId="62F14FB2" w14:textId="77777777" w:rsidTr="004E5755">
        <w:trPr>
          <w:trHeight w:val="917"/>
        </w:trPr>
        <w:tc>
          <w:tcPr>
            <w:tcW w:w="3734" w:type="dxa"/>
          </w:tcPr>
          <w:p w14:paraId="34B6225C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Treatment</w:t>
            </w:r>
          </w:p>
          <w:p w14:paraId="4A510474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Surgery </w:t>
            </w:r>
          </w:p>
          <w:p w14:paraId="2124B899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Surgery + RT (+/- CT)</w:t>
            </w:r>
          </w:p>
          <w:p w14:paraId="18CA92FC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RT (+/- CT)</w:t>
            </w:r>
          </w:p>
          <w:p w14:paraId="2E759960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missing</w:t>
            </w:r>
          </w:p>
        </w:tc>
        <w:tc>
          <w:tcPr>
            <w:tcW w:w="1749" w:type="dxa"/>
            <w:shd w:val="clear" w:color="auto" w:fill="FFFFFF" w:themeFill="background1"/>
          </w:tcPr>
          <w:p w14:paraId="7089CAD1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7136B70C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5B1942C4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8 (22%)</w:t>
            </w:r>
          </w:p>
          <w:p w14:paraId="73233955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64 (78%)</w:t>
            </w:r>
          </w:p>
          <w:p w14:paraId="295B73CE" w14:textId="77777777" w:rsidR="00BA13E0" w:rsidRPr="009D16D1" w:rsidRDefault="00BA13E0" w:rsidP="004E5755">
            <w:pPr>
              <w:spacing w:line="192" w:lineRule="auto"/>
              <w:rPr>
                <w:rFonts w:ascii="Arial" w:hAnsi="Arial" w:cs="Arial"/>
              </w:rPr>
            </w:pPr>
          </w:p>
        </w:tc>
        <w:tc>
          <w:tcPr>
            <w:tcW w:w="2003" w:type="dxa"/>
            <w:shd w:val="clear" w:color="auto" w:fill="FFFFFF" w:themeFill="background1"/>
          </w:tcPr>
          <w:p w14:paraId="34767E7A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40DEE397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0 (5%)</w:t>
            </w:r>
          </w:p>
          <w:p w14:paraId="41CDE675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30 (16%)</w:t>
            </w:r>
          </w:p>
          <w:p w14:paraId="130EDEBD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45 (77%)</w:t>
            </w:r>
          </w:p>
          <w:p w14:paraId="3C83B008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 (2%)</w:t>
            </w:r>
          </w:p>
        </w:tc>
        <w:tc>
          <w:tcPr>
            <w:tcW w:w="1864" w:type="dxa"/>
          </w:tcPr>
          <w:p w14:paraId="230505AA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12B70DAC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75 (20%)</w:t>
            </w:r>
          </w:p>
          <w:p w14:paraId="13943AD5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7 (5%)</w:t>
            </w:r>
          </w:p>
          <w:p w14:paraId="38A1AB76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8 (7%)</w:t>
            </w:r>
          </w:p>
          <w:p w14:paraId="2D3B9C8B" w14:textId="77777777" w:rsidR="00BA13E0" w:rsidRPr="009D16D1" w:rsidRDefault="00BA13E0" w:rsidP="004E57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53 (67%)</w:t>
            </w:r>
          </w:p>
        </w:tc>
      </w:tr>
      <w:tr w:rsidR="00793955" w:rsidRPr="009D16D1" w14:paraId="44C49D56" w14:textId="77777777" w:rsidTr="004E5755">
        <w:tc>
          <w:tcPr>
            <w:tcW w:w="3734" w:type="dxa"/>
          </w:tcPr>
          <w:p w14:paraId="5E8B3947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P16 status (HPV surrogate)</w:t>
            </w:r>
          </w:p>
          <w:p w14:paraId="1E213BED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Positive</w:t>
            </w:r>
          </w:p>
          <w:p w14:paraId="7C04B27C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Negative</w:t>
            </w:r>
          </w:p>
          <w:p w14:paraId="5B403283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Missing</w:t>
            </w:r>
          </w:p>
        </w:tc>
        <w:tc>
          <w:tcPr>
            <w:tcW w:w="1749" w:type="dxa"/>
            <w:shd w:val="clear" w:color="auto" w:fill="FFFFFF" w:themeFill="background1"/>
          </w:tcPr>
          <w:p w14:paraId="48DEA1FB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</w:p>
          <w:p w14:paraId="1FF90496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36 (44%)</w:t>
            </w:r>
          </w:p>
          <w:p w14:paraId="2F319F46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6 (56%)</w:t>
            </w:r>
          </w:p>
          <w:p w14:paraId="1DB7FD6C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03" w:type="dxa"/>
            <w:shd w:val="clear" w:color="auto" w:fill="FFFFFF" w:themeFill="background1"/>
          </w:tcPr>
          <w:p w14:paraId="3681EC88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315BDE25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22 (65%)</w:t>
            </w:r>
          </w:p>
          <w:p w14:paraId="2C6608E2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67 (35%)</w:t>
            </w:r>
          </w:p>
          <w:p w14:paraId="616F9EF7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</w:tcPr>
          <w:p w14:paraId="26552956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2C1F8CCE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3 (3%)</w:t>
            </w:r>
          </w:p>
          <w:p w14:paraId="51697607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55 (15%)</w:t>
            </w:r>
          </w:p>
          <w:p w14:paraId="4E44E9A7" w14:textId="55E1D76A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309 (82%) </w:t>
            </w:r>
          </w:p>
        </w:tc>
      </w:tr>
      <w:tr w:rsidR="00793955" w:rsidRPr="009D16D1" w14:paraId="08BA22AF" w14:textId="77777777" w:rsidTr="004E5755">
        <w:tc>
          <w:tcPr>
            <w:tcW w:w="3734" w:type="dxa"/>
          </w:tcPr>
          <w:p w14:paraId="45D4B4C6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Median follow-up in months [Range]</w:t>
            </w:r>
          </w:p>
        </w:tc>
        <w:tc>
          <w:tcPr>
            <w:tcW w:w="1749" w:type="dxa"/>
            <w:shd w:val="clear" w:color="auto" w:fill="FFFFFF" w:themeFill="background1"/>
          </w:tcPr>
          <w:p w14:paraId="0C27E32E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0 [2, 123]</w:t>
            </w:r>
          </w:p>
        </w:tc>
        <w:tc>
          <w:tcPr>
            <w:tcW w:w="2003" w:type="dxa"/>
            <w:shd w:val="clear" w:color="auto" w:fill="FFFFFF" w:themeFill="background1"/>
          </w:tcPr>
          <w:p w14:paraId="7143079E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45 [0, 151]</w:t>
            </w:r>
          </w:p>
        </w:tc>
        <w:tc>
          <w:tcPr>
            <w:tcW w:w="1864" w:type="dxa"/>
          </w:tcPr>
          <w:p w14:paraId="3388232C" w14:textId="4B0F280C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3 [1, 211]</w:t>
            </w:r>
          </w:p>
        </w:tc>
      </w:tr>
      <w:tr w:rsidR="00793955" w:rsidRPr="009D16D1" w14:paraId="4D7E0332" w14:textId="77777777" w:rsidTr="004E5755">
        <w:tc>
          <w:tcPr>
            <w:tcW w:w="3734" w:type="dxa"/>
          </w:tcPr>
          <w:p w14:paraId="67D142ED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GDNF stromal staining</w:t>
            </w:r>
          </w:p>
          <w:p w14:paraId="62017681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Positive</w:t>
            </w:r>
          </w:p>
          <w:p w14:paraId="6D2C2F18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   Negative</w:t>
            </w:r>
          </w:p>
          <w:p w14:paraId="53178BB3" w14:textId="77777777" w:rsidR="00793955" w:rsidRPr="009D16D1" w:rsidRDefault="00793955" w:rsidP="00793955">
            <w:pPr>
              <w:spacing w:line="192" w:lineRule="auto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749" w:type="dxa"/>
          </w:tcPr>
          <w:p w14:paraId="49574617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3428C80F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61 (74%)</w:t>
            </w:r>
          </w:p>
          <w:p w14:paraId="1B8FA9EA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21 (26%)</w:t>
            </w:r>
          </w:p>
          <w:p w14:paraId="71762DE7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03" w:type="dxa"/>
          </w:tcPr>
          <w:p w14:paraId="5DCBE416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71FA12DB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59 (84%)</w:t>
            </w:r>
          </w:p>
          <w:p w14:paraId="21B246DC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30 (16%)</w:t>
            </w:r>
          </w:p>
          <w:p w14:paraId="4F551D98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</w:tcPr>
          <w:p w14:paraId="1F803505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  <w:p w14:paraId="147EC06F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85 (49%)</w:t>
            </w:r>
          </w:p>
          <w:p w14:paraId="5DA91DF7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  <w:r w:rsidRPr="009D16D1">
              <w:rPr>
                <w:rFonts w:ascii="Arial" w:hAnsi="Arial" w:cs="Arial"/>
              </w:rPr>
              <w:t>192 (51%)</w:t>
            </w:r>
          </w:p>
          <w:p w14:paraId="04F531A4" w14:textId="77777777" w:rsidR="00793955" w:rsidRPr="009D16D1" w:rsidRDefault="00793955" w:rsidP="00793955">
            <w:pPr>
              <w:spacing w:line="192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64D6BDA" w14:textId="77777777" w:rsidR="00BA13E0" w:rsidRPr="009D16D1" w:rsidRDefault="00BA13E0" w:rsidP="00BA13E0">
      <w:pPr>
        <w:jc w:val="both"/>
        <w:rPr>
          <w:rFonts w:ascii="Arial" w:hAnsi="Arial" w:cs="Arial"/>
        </w:rPr>
      </w:pPr>
    </w:p>
    <w:p w14:paraId="4A34F28A" w14:textId="77777777" w:rsidR="004152C9" w:rsidRPr="009D16D1" w:rsidRDefault="004152C9" w:rsidP="004152C9">
      <w:pPr>
        <w:rPr>
          <w:rFonts w:eastAsia="Times New Roman" w:cs="Times New Roman"/>
          <w:color w:val="000000"/>
          <w:sz w:val="28"/>
          <w:szCs w:val="28"/>
        </w:rPr>
      </w:pPr>
    </w:p>
    <w:p w14:paraId="0EB07C7E" w14:textId="6B09020C" w:rsidR="00004394" w:rsidRPr="009D16D1" w:rsidRDefault="00311659" w:rsidP="00311659">
      <w:pPr>
        <w:jc w:val="both"/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</w:pP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The analysis in the study only includes the patients that have no missing values for death, time to OS, T stage, gender, stage, N stage and GDNF.</w:t>
      </w:r>
      <w:r w:rsidR="00004394"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br w:type="page"/>
      </w:r>
      <w:bookmarkStart w:id="0" w:name="_GoBack"/>
      <w:bookmarkEnd w:id="0"/>
    </w:p>
    <w:sectPr w:rsidR="00004394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8254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625DF"/>
    <w:rsid w:val="00A6279F"/>
    <w:rsid w:val="00A72EAE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4</cp:revision>
  <cp:lastPrinted>2018-03-07T21:26:00Z</cp:lastPrinted>
  <dcterms:created xsi:type="dcterms:W3CDTF">2019-12-26T03:22:00Z</dcterms:created>
  <dcterms:modified xsi:type="dcterms:W3CDTF">2020-02-10T14:51:00Z</dcterms:modified>
</cp:coreProperties>
</file>